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7B9" w:rsidRDefault="00685A37" w:rsidP="005107B9">
      <w:pPr>
        <w:keepNext/>
        <w:spacing w:after="120"/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</w:t>
      </w:r>
    </w:p>
    <w:p w:rsidR="00953AFC" w:rsidRPr="005107B9" w:rsidRDefault="005107B9" w:rsidP="005107B9">
      <w:pPr>
        <w:pStyle w:val="Caption"/>
        <w:rPr>
          <w:rFonts w:ascii="Times New Roman" w:hAnsi="Times New Roman" w:cs="Times New Roman"/>
          <w:sz w:val="28"/>
          <w:szCs w:val="28"/>
        </w:rPr>
      </w:pPr>
      <w:r>
        <w:t xml:space="preserve">                                       </w:t>
      </w:r>
      <w:r w:rsidRPr="005107B9">
        <w:rPr>
          <w:rFonts w:ascii="Times New Roman" w:hAnsi="Times New Roman" w:cs="Times New Roman"/>
          <w:sz w:val="28"/>
          <w:szCs w:val="28"/>
        </w:rPr>
        <w:t xml:space="preserve">SP File 3:  </w:t>
      </w:r>
      <w:bookmarkStart w:id="0" w:name="_GoBack"/>
      <w:bookmarkEnd w:id="0"/>
      <w:r w:rsidRPr="005107B9">
        <w:rPr>
          <w:rFonts w:ascii="Times New Roman" w:hAnsi="Times New Roman" w:cs="Times New Roman"/>
          <w:sz w:val="28"/>
          <w:szCs w:val="28"/>
        </w:rPr>
        <w:t>Studies excluded after full text review</w:t>
      </w:r>
    </w:p>
    <w:tbl>
      <w:tblPr>
        <w:tblStyle w:val="TableGrid"/>
        <w:tblW w:w="10800" w:type="dxa"/>
        <w:tblInd w:w="-432" w:type="dxa"/>
        <w:tblLook w:val="04A0" w:firstRow="1" w:lastRow="0" w:firstColumn="1" w:lastColumn="0" w:noHBand="0" w:noVBand="1"/>
      </w:tblPr>
      <w:tblGrid>
        <w:gridCol w:w="810"/>
        <w:gridCol w:w="7650"/>
        <w:gridCol w:w="2340"/>
      </w:tblGrid>
      <w:tr w:rsidR="00986D58" w:rsidRPr="006A068C" w:rsidTr="00685A37">
        <w:tc>
          <w:tcPr>
            <w:tcW w:w="810" w:type="dxa"/>
          </w:tcPr>
          <w:p w:rsidR="00953AFC" w:rsidRPr="006A068C" w:rsidRDefault="00953AFC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6A068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6A068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7650" w:type="dxa"/>
          </w:tcPr>
          <w:p w:rsidR="00953AFC" w:rsidRPr="006A068C" w:rsidRDefault="00685A37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="00953AFC" w:rsidRPr="006A068C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  <w:r w:rsidR="00953AFC" w:rsidRPr="006A0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:rsidR="00953AFC" w:rsidRPr="006A068C" w:rsidRDefault="00953AFC" w:rsidP="006A068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for exclusion </w:t>
            </w:r>
          </w:p>
        </w:tc>
      </w:tr>
      <w:tr w:rsidR="00986D58" w:rsidRPr="006A068C" w:rsidTr="00685A37">
        <w:tc>
          <w:tcPr>
            <w:tcW w:w="810" w:type="dxa"/>
          </w:tcPr>
          <w:p w:rsidR="00953AFC" w:rsidRPr="006A068C" w:rsidRDefault="00953AFC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0" w:type="dxa"/>
          </w:tcPr>
          <w:p w:rsidR="00953AFC" w:rsidRPr="005107B9" w:rsidRDefault="00DC60C3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hiferie</w:t>
            </w:r>
            <w:proofErr w:type="spell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F, </w:t>
            </w:r>
            <w:proofErr w:type="spell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ebremedhin</w:t>
            </w:r>
            <w:proofErr w:type="spell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S, </w:t>
            </w:r>
            <w:proofErr w:type="spell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ndargie</w:t>
            </w:r>
            <w:proofErr w:type="spell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G, </w:t>
            </w:r>
            <w:proofErr w:type="spell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segaye</w:t>
            </w:r>
            <w:proofErr w:type="spell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DA, </w:t>
            </w:r>
            <w:proofErr w:type="spell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lemayehu</w:t>
            </w:r>
            <w:proofErr w:type="spell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WA, </w:t>
            </w:r>
            <w:proofErr w:type="spell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ekuria</w:t>
            </w:r>
            <w:proofErr w:type="spell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LA, </w:t>
            </w:r>
            <w:proofErr w:type="spell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Wondie</w:t>
            </w:r>
            <w:proofErr w:type="spell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, </w:t>
            </w:r>
            <w:proofErr w:type="spell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enta</w:t>
            </w:r>
            <w:proofErr w:type="spell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TG. Vaccination dropout and wealth related inequality among children aged 12-35 months in remote and underserved settings of Ethiopia: a cross-sectional evaluation survey. Front </w:t>
            </w:r>
            <w:proofErr w:type="spell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ediatr</w:t>
            </w:r>
            <w:proofErr w:type="spell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 2023 Oct 24</w:t>
            </w:r>
            <w:proofErr w:type="gram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11:1280746</w:t>
            </w:r>
            <w:proofErr w:type="gram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. </w:t>
            </w:r>
            <w:proofErr w:type="spellStart"/>
            <w:proofErr w:type="gramStart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5107B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: 10.3389/fped.2023.1280746. PMID: 37941975; PMCID: PMC10628708</w:t>
            </w:r>
          </w:p>
        </w:tc>
        <w:tc>
          <w:tcPr>
            <w:tcW w:w="2340" w:type="dxa"/>
          </w:tcPr>
          <w:p w:rsidR="00953AFC" w:rsidRPr="005107B9" w:rsidRDefault="00806316" w:rsidP="00806316">
            <w:pPr>
              <w:spacing w:before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7B9">
              <w:rPr>
                <w:rFonts w:ascii="Times New Roman" w:hAnsi="Times New Roman" w:cs="Times New Roman"/>
                <w:sz w:val="24"/>
                <w:szCs w:val="24"/>
              </w:rPr>
              <w:t>Outcome of interest  (</w:t>
            </w:r>
            <w:r w:rsidR="002C3ADD" w:rsidRPr="005107B9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="00D357C3" w:rsidRPr="005107B9">
              <w:rPr>
                <w:rFonts w:ascii="Times New Roman" w:hAnsi="Times New Roman" w:cs="Times New Roman"/>
                <w:sz w:val="24"/>
                <w:szCs w:val="24"/>
              </w:rPr>
              <w:t xml:space="preserve"> difference</w:t>
            </w:r>
            <w:r w:rsidRPr="005107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357C3" w:rsidRPr="00510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86D58" w:rsidRPr="006A068C" w:rsidTr="00685A37">
        <w:tc>
          <w:tcPr>
            <w:tcW w:w="810" w:type="dxa"/>
          </w:tcPr>
          <w:p w:rsidR="00953AFC" w:rsidRPr="006A068C" w:rsidRDefault="00953AFC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0" w:type="dxa"/>
          </w:tcPr>
          <w:p w:rsidR="00953AFC" w:rsidRPr="005107B9" w:rsidRDefault="00BA3518" w:rsidP="00BA35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07B9">
              <w:rPr>
                <w:rFonts w:ascii="Times New Roman" w:eastAsia="Times New Roman" w:hAnsi="Times New Roman" w:cs="Times New Roman"/>
                <w:sz w:val="24"/>
                <w:szCs w:val="24"/>
              </w:rPr>
              <w:t>Nigatu</w:t>
            </w:r>
            <w:proofErr w:type="spellEnd"/>
            <w:r w:rsidRPr="005107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, Abraham L, </w:t>
            </w:r>
            <w:proofErr w:type="spellStart"/>
            <w:r w:rsidRPr="005107B9">
              <w:rPr>
                <w:rFonts w:ascii="Times New Roman" w:eastAsia="Times New Roman" w:hAnsi="Times New Roman" w:cs="Times New Roman"/>
                <w:sz w:val="24"/>
                <w:szCs w:val="24"/>
              </w:rPr>
              <w:t>Willems</w:t>
            </w:r>
            <w:proofErr w:type="spellEnd"/>
            <w:r w:rsidRPr="005107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, et al. The status of immunization program and challenges in Ethiopia: A mixed method study. </w:t>
            </w:r>
            <w:r w:rsidRPr="005107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GE Open Medicine</w:t>
            </w:r>
            <w:r w:rsidRPr="005107B9">
              <w:rPr>
                <w:rFonts w:ascii="Times New Roman" w:eastAsia="Times New Roman" w:hAnsi="Times New Roman" w:cs="Times New Roman"/>
                <w:sz w:val="24"/>
                <w:szCs w:val="24"/>
              </w:rPr>
              <w:t>. 2024</w:t>
            </w:r>
            <w:proofErr w:type="gramStart"/>
            <w:r w:rsidRPr="005107B9">
              <w:rPr>
                <w:rFonts w:ascii="Times New Roman" w:eastAsia="Times New Roman" w:hAnsi="Times New Roman" w:cs="Times New Roman"/>
                <w:sz w:val="24"/>
                <w:szCs w:val="24"/>
              </w:rPr>
              <w:t>;12</w:t>
            </w:r>
            <w:proofErr w:type="gramEnd"/>
            <w:r w:rsidRPr="005107B9">
              <w:rPr>
                <w:rFonts w:ascii="Times New Roman" w:eastAsia="Times New Roman" w:hAnsi="Times New Roman" w:cs="Times New Roman"/>
                <w:sz w:val="24"/>
                <w:szCs w:val="24"/>
              </w:rPr>
              <w:t>. doi:</w:t>
            </w:r>
            <w:hyperlink r:id="rId6" w:history="1">
              <w:r w:rsidRPr="005107B9">
                <w:rPr>
                  <w:rFonts w:ascii="Times New Roman" w:eastAsia="Times New Roman" w:hAnsi="Times New Roman" w:cs="Times New Roman"/>
                  <w:color w:val="046FF8"/>
                  <w:sz w:val="24"/>
                  <w:szCs w:val="24"/>
                  <w:u w:val="single"/>
                </w:rPr>
                <w:t>10.1177/20503121241237115</w:t>
              </w:r>
            </w:hyperlink>
          </w:p>
        </w:tc>
        <w:tc>
          <w:tcPr>
            <w:tcW w:w="2340" w:type="dxa"/>
          </w:tcPr>
          <w:p w:rsidR="00953AFC" w:rsidRPr="005107B9" w:rsidRDefault="00806316" w:rsidP="005269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7B9">
              <w:rPr>
                <w:rFonts w:ascii="Times New Roman" w:hAnsi="Times New Roman" w:cs="Times New Roman"/>
                <w:sz w:val="24"/>
                <w:szCs w:val="24"/>
              </w:rPr>
              <w:t>Have no outcome of interest</w:t>
            </w:r>
          </w:p>
        </w:tc>
      </w:tr>
      <w:tr w:rsidR="00F670A6" w:rsidRPr="006A068C" w:rsidTr="00685A37">
        <w:tc>
          <w:tcPr>
            <w:tcW w:w="810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0" w:type="dxa"/>
          </w:tcPr>
          <w:p w:rsidR="00F670A6" w:rsidRPr="005107B9" w:rsidRDefault="00426496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Tesfaye</w:t>
            </w:r>
            <w:proofErr w:type="spellEnd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TD, </w:t>
            </w:r>
            <w:proofErr w:type="spellStart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Temesgen</w:t>
            </w:r>
            <w:proofErr w:type="spellEnd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WA, </w:t>
            </w:r>
            <w:proofErr w:type="spellStart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Kasa</w:t>
            </w:r>
            <w:proofErr w:type="spellEnd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AS. Vaccination coverage and associated factors among children aged 12 - 23 months in Northwest Ethiopia. Hum </w:t>
            </w:r>
            <w:proofErr w:type="spellStart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Vaccin</w:t>
            </w:r>
            <w:proofErr w:type="spellEnd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Immunother</w:t>
            </w:r>
            <w:proofErr w:type="spellEnd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. 2018</w:t>
            </w:r>
            <w:proofErr w:type="gramStart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;14</w:t>
            </w:r>
            <w:proofErr w:type="gramEnd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(10):2348-2354. </w:t>
            </w:r>
            <w:proofErr w:type="spellStart"/>
            <w:proofErr w:type="gramStart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doi</w:t>
            </w:r>
            <w:proofErr w:type="spellEnd"/>
            <w:proofErr w:type="gramEnd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: 10.1080/21645515.2018.1502528. </w:t>
            </w:r>
            <w:proofErr w:type="spellStart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5107B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2018 Sep 5. PMID: 30118398; PMCID: PMC6284506</w:t>
            </w:r>
          </w:p>
        </w:tc>
        <w:tc>
          <w:tcPr>
            <w:tcW w:w="2340" w:type="dxa"/>
          </w:tcPr>
          <w:p w:rsidR="00F670A6" w:rsidRPr="005107B9" w:rsidRDefault="002B5692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7B9">
              <w:rPr>
                <w:rFonts w:ascii="Times New Roman" w:hAnsi="Times New Roman" w:cs="Times New Roman"/>
                <w:sz w:val="24"/>
                <w:szCs w:val="24"/>
              </w:rPr>
              <w:t>Not related with the study objective</w:t>
            </w:r>
          </w:p>
        </w:tc>
      </w:tr>
      <w:tr w:rsidR="00986D58" w:rsidRPr="006A068C" w:rsidTr="00685A37">
        <w:tc>
          <w:tcPr>
            <w:tcW w:w="810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0" w:type="dxa"/>
          </w:tcPr>
          <w:p w:rsidR="00F670A6" w:rsidRPr="005107B9" w:rsidRDefault="00B06452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lera</w:t>
            </w:r>
            <w:proofErr w:type="spellEnd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M., </w:t>
            </w:r>
            <w:proofErr w:type="spellStart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irhanu</w:t>
            </w:r>
            <w:proofErr w:type="spellEnd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A., </w:t>
            </w:r>
            <w:proofErr w:type="spellStart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gassa</w:t>
            </w:r>
            <w:proofErr w:type="spellEnd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L.D. </w:t>
            </w:r>
            <w:r w:rsidRPr="005107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et al.</w:t>
            </w:r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 Further analysis of determinants of </w:t>
            </w:r>
            <w:proofErr w:type="spellStart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entavalent</w:t>
            </w:r>
            <w:proofErr w:type="spellEnd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nd Measles immunizations dropouts among children under five years of age in Ethiopia from Mini-EDHS 2019. </w:t>
            </w:r>
            <w:r w:rsidRPr="005107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BMC Health </w:t>
            </w:r>
            <w:proofErr w:type="spellStart"/>
            <w:r w:rsidRPr="005107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Serv</w:t>
            </w:r>
            <w:proofErr w:type="spellEnd"/>
            <w:r w:rsidRPr="005107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Res</w:t>
            </w:r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5107B9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24</w:t>
            </w:r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1527 (2024). https://doi.org/10.1186/s12913-024-11573-0</w:t>
            </w:r>
          </w:p>
        </w:tc>
        <w:tc>
          <w:tcPr>
            <w:tcW w:w="2340" w:type="dxa"/>
          </w:tcPr>
          <w:p w:rsidR="00F670A6" w:rsidRPr="005107B9" w:rsidRDefault="00806316" w:rsidP="008063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7B9">
              <w:rPr>
                <w:rFonts w:ascii="Times New Roman" w:hAnsi="Times New Roman" w:cs="Times New Roman"/>
                <w:sz w:val="24"/>
                <w:szCs w:val="24"/>
              </w:rPr>
              <w:t>Outcome of interest  (Population difference)</w:t>
            </w:r>
          </w:p>
        </w:tc>
      </w:tr>
      <w:tr w:rsidR="00986D58" w:rsidRPr="006A068C" w:rsidTr="00685A37">
        <w:tc>
          <w:tcPr>
            <w:tcW w:w="810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0" w:type="dxa"/>
          </w:tcPr>
          <w:p w:rsidR="00F670A6" w:rsidRPr="005107B9" w:rsidRDefault="00B17246" w:rsidP="008063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ailu</w:t>
            </w:r>
            <w:proofErr w:type="spellEnd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C., </w:t>
            </w:r>
            <w:proofErr w:type="spellStart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isseha</w:t>
            </w:r>
            <w:proofErr w:type="spellEnd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G. &amp; </w:t>
            </w:r>
            <w:proofErr w:type="spellStart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ebreyesus</w:t>
            </w:r>
            <w:proofErr w:type="spellEnd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A. </w:t>
            </w:r>
            <w:r w:rsidR="00806316"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Measles </w:t>
            </w:r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accination dropout among 12 − 23 months aged children in pastoralist community of Afar, Ethiopia. </w:t>
            </w:r>
            <w:r w:rsidRPr="005107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BMC Infect Dis</w:t>
            </w:r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5107B9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22</w:t>
            </w:r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376 (2022). https://doi.org/10.1186/s12879-022-07350-1</w:t>
            </w:r>
          </w:p>
        </w:tc>
        <w:tc>
          <w:tcPr>
            <w:tcW w:w="2340" w:type="dxa"/>
          </w:tcPr>
          <w:p w:rsidR="00F670A6" w:rsidRPr="005107B9" w:rsidRDefault="00B17246" w:rsidP="00A90FF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5692" w:rsidRPr="005107B9">
              <w:rPr>
                <w:rFonts w:ascii="Times New Roman" w:hAnsi="Times New Roman" w:cs="Times New Roman"/>
                <w:sz w:val="24"/>
                <w:szCs w:val="24"/>
              </w:rPr>
              <w:t>Not related with the study objective</w:t>
            </w:r>
          </w:p>
        </w:tc>
      </w:tr>
      <w:tr w:rsidR="00986D58" w:rsidRPr="006A068C" w:rsidTr="00426496">
        <w:trPr>
          <w:trHeight w:val="870"/>
        </w:trPr>
        <w:tc>
          <w:tcPr>
            <w:tcW w:w="810" w:type="dxa"/>
          </w:tcPr>
          <w:p w:rsidR="00F670A6" w:rsidRPr="006A068C" w:rsidRDefault="00F670A6" w:rsidP="006A06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0" w:type="dxa"/>
          </w:tcPr>
          <w:p w:rsidR="0071661C" w:rsidRPr="005107B9" w:rsidRDefault="001A575C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enta</w:t>
            </w:r>
            <w:proofErr w:type="spellEnd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S.M., </w:t>
            </w:r>
            <w:proofErr w:type="spellStart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enta</w:t>
            </w:r>
            <w:proofErr w:type="spellEnd"/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H.M. Individual and community-level determinants of childhood vaccination in Ethiopia. </w:t>
            </w:r>
            <w:r w:rsidRPr="005107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Arch Public Health</w:t>
            </w:r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5107B9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79</w:t>
            </w:r>
            <w:r w:rsidRPr="005107B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53 (2021). https://doi.org/10.1186/s13690-021-00581-9</w:t>
            </w:r>
          </w:p>
        </w:tc>
        <w:tc>
          <w:tcPr>
            <w:tcW w:w="2340" w:type="dxa"/>
          </w:tcPr>
          <w:p w:rsidR="00F670A6" w:rsidRPr="005107B9" w:rsidRDefault="005269C2" w:rsidP="006A068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7B9">
              <w:rPr>
                <w:rFonts w:ascii="Times New Roman" w:hAnsi="Times New Roman" w:cs="Times New Roman"/>
                <w:sz w:val="24"/>
                <w:szCs w:val="24"/>
              </w:rPr>
              <w:t xml:space="preserve"> The same finding published in different </w:t>
            </w:r>
            <w:r w:rsidR="00FB7A82" w:rsidRPr="005107B9">
              <w:rPr>
                <w:rFonts w:ascii="Times New Roman" w:hAnsi="Times New Roman" w:cs="Times New Roman"/>
                <w:sz w:val="24"/>
                <w:szCs w:val="24"/>
              </w:rPr>
              <w:t xml:space="preserve"> article</w:t>
            </w:r>
          </w:p>
        </w:tc>
      </w:tr>
    </w:tbl>
    <w:p w:rsidR="00FE3544" w:rsidRPr="00953AFC" w:rsidRDefault="00953AFC" w:rsidP="00953AF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E3544" w:rsidRPr="00953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3tDA3MzAxNDc3tzBQ0lEKTi0uzszPAykwqgUAXeOSRSwAAAA="/>
  </w:docVars>
  <w:rsids>
    <w:rsidRoot w:val="00B50DAC"/>
    <w:rsid w:val="000B223B"/>
    <w:rsid w:val="000B6C32"/>
    <w:rsid w:val="000C5455"/>
    <w:rsid w:val="001A575C"/>
    <w:rsid w:val="002B5692"/>
    <w:rsid w:val="002C0A6B"/>
    <w:rsid w:val="002C3ADD"/>
    <w:rsid w:val="00426496"/>
    <w:rsid w:val="005107B9"/>
    <w:rsid w:val="005269C2"/>
    <w:rsid w:val="005D2617"/>
    <w:rsid w:val="00685A37"/>
    <w:rsid w:val="006A068C"/>
    <w:rsid w:val="0071661C"/>
    <w:rsid w:val="00806316"/>
    <w:rsid w:val="00907B17"/>
    <w:rsid w:val="00911CF7"/>
    <w:rsid w:val="00953AFC"/>
    <w:rsid w:val="00986D58"/>
    <w:rsid w:val="00A90FFA"/>
    <w:rsid w:val="00B06452"/>
    <w:rsid w:val="00B17246"/>
    <w:rsid w:val="00B50DAC"/>
    <w:rsid w:val="00BA3518"/>
    <w:rsid w:val="00CF17F5"/>
    <w:rsid w:val="00D357C3"/>
    <w:rsid w:val="00DC60C3"/>
    <w:rsid w:val="00E61D25"/>
    <w:rsid w:val="00F670A6"/>
    <w:rsid w:val="00FB0FD2"/>
    <w:rsid w:val="00FB7A82"/>
    <w:rsid w:val="00FE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A351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107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A351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107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7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73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2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7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0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86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6957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77/2050312124123711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3F6E3E-DD33-473C-8E78-61685678E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p</cp:lastModifiedBy>
  <cp:revision>21</cp:revision>
  <dcterms:created xsi:type="dcterms:W3CDTF">2024-09-25T06:18:00Z</dcterms:created>
  <dcterms:modified xsi:type="dcterms:W3CDTF">2025-01-01T10:37:00Z</dcterms:modified>
</cp:coreProperties>
</file>